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764DC4" w14:textId="77777777" w:rsidR="00DC4D7C" w:rsidRDefault="00DC4D7C" w:rsidP="00DC4D7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</w:p>
    <w:p w14:paraId="1B1F4C58" w14:textId="58A47856" w:rsidR="00470B2F" w:rsidRDefault="00DC4D7C" w:rsidP="00DC4D7C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Results </w:t>
      </w:r>
      <w:r w:rsidR="00EB0339">
        <w:rPr>
          <w:rFonts w:ascii="Times New Roman" w:hAnsi="Times New Roman" w:cs="Times New Roman"/>
          <w:i/>
          <w:iCs/>
          <w:sz w:val="24"/>
          <w:szCs w:val="24"/>
        </w:rPr>
        <w:t>of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70B2F">
        <w:rPr>
          <w:rFonts w:ascii="Times New Roman" w:hAnsi="Times New Roman" w:cs="Times New Roman"/>
          <w:i/>
          <w:iCs/>
          <w:sz w:val="24"/>
          <w:szCs w:val="24"/>
        </w:rPr>
        <w:t xml:space="preserve">Statistically Significant </w:t>
      </w:r>
      <w:r>
        <w:rPr>
          <w:rFonts w:ascii="Times New Roman" w:hAnsi="Times New Roman" w:cs="Times New Roman"/>
          <w:i/>
          <w:iCs/>
          <w:sz w:val="24"/>
          <w:szCs w:val="24"/>
        </w:rPr>
        <w:t>Metabolite</w:t>
      </w:r>
      <w:r w:rsidR="00EB0339">
        <w:rPr>
          <w:rFonts w:ascii="Times New Roman" w:hAnsi="Times New Roman" w:cs="Times New Roman"/>
          <w:i/>
          <w:iCs/>
          <w:sz w:val="24"/>
          <w:szCs w:val="24"/>
        </w:rPr>
        <w:t xml:space="preserve">s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Associated with Anxiety, Sleep Disturbance, Fatigue, and Pai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0"/>
        <w:gridCol w:w="1953"/>
        <w:gridCol w:w="1272"/>
        <w:gridCol w:w="1814"/>
        <w:gridCol w:w="1133"/>
        <w:gridCol w:w="1378"/>
      </w:tblGrid>
      <w:tr w:rsidR="00DC4D7C" w14:paraId="2EB0BB01" w14:textId="77777777" w:rsidTr="00751176"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43D2D384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mptom</w:t>
            </w:r>
          </w:p>
        </w:tc>
        <w:tc>
          <w:tcPr>
            <w:tcW w:w="1953" w:type="dxa"/>
            <w:tcBorders>
              <w:left w:val="nil"/>
              <w:bottom w:val="single" w:sz="4" w:space="0" w:color="auto"/>
              <w:right w:val="nil"/>
            </w:tcBorders>
          </w:tcPr>
          <w:p w14:paraId="0A09565C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ature ID</w:t>
            </w:r>
          </w:p>
        </w:tc>
        <w:tc>
          <w:tcPr>
            <w:tcW w:w="1272" w:type="dxa"/>
            <w:tcBorders>
              <w:left w:val="nil"/>
              <w:bottom w:val="single" w:sz="4" w:space="0" w:color="auto"/>
              <w:right w:val="nil"/>
            </w:tcBorders>
          </w:tcPr>
          <w:p w14:paraId="2342AE03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larity</w:t>
            </w:r>
          </w:p>
        </w:tc>
        <w:tc>
          <w:tcPr>
            <w:tcW w:w="1814" w:type="dxa"/>
            <w:tcBorders>
              <w:left w:val="nil"/>
              <w:bottom w:val="single" w:sz="4" w:space="0" w:color="auto"/>
              <w:right w:val="nil"/>
            </w:tcBorders>
          </w:tcPr>
          <w:p w14:paraId="501A7178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efficient</w:t>
            </w:r>
          </w:p>
        </w:tc>
        <w:tc>
          <w:tcPr>
            <w:tcW w:w="1133" w:type="dxa"/>
            <w:tcBorders>
              <w:left w:val="nil"/>
              <w:bottom w:val="single" w:sz="4" w:space="0" w:color="auto"/>
              <w:right w:val="nil"/>
            </w:tcBorders>
          </w:tcPr>
          <w:p w14:paraId="217FF445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</w:t>
            </w:r>
            <w:r w:rsidRPr="000F1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ue</w:t>
            </w:r>
          </w:p>
        </w:tc>
        <w:tc>
          <w:tcPr>
            <w:tcW w:w="1378" w:type="dxa"/>
            <w:tcBorders>
              <w:left w:val="nil"/>
              <w:bottom w:val="single" w:sz="4" w:space="0" w:color="auto"/>
              <w:right w:val="nil"/>
            </w:tcBorders>
          </w:tcPr>
          <w:p w14:paraId="44CAAF37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D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F1F32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</w:t>
            </w:r>
            <w:r w:rsidRPr="000F1F3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ue</w:t>
            </w:r>
          </w:p>
        </w:tc>
      </w:tr>
      <w:tr w:rsidR="00DC4D7C" w14:paraId="135EE607" w14:textId="77777777" w:rsidTr="00751176"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4D02F007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</w:p>
        </w:tc>
        <w:tc>
          <w:tcPr>
            <w:tcW w:w="1953" w:type="dxa"/>
            <w:tcBorders>
              <w:left w:val="nil"/>
              <w:bottom w:val="nil"/>
              <w:right w:val="nil"/>
            </w:tcBorders>
          </w:tcPr>
          <w:p w14:paraId="04BF0E25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38.0265-1.3</w:t>
            </w:r>
          </w:p>
        </w:tc>
        <w:tc>
          <w:tcPr>
            <w:tcW w:w="1272" w:type="dxa"/>
            <w:tcBorders>
              <w:left w:val="nil"/>
              <w:bottom w:val="nil"/>
              <w:right w:val="nil"/>
            </w:tcBorders>
          </w:tcPr>
          <w:p w14:paraId="308E4D80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14:paraId="5E3FF9D8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</w:tcPr>
          <w:p w14:paraId="5760C535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378" w:type="dxa"/>
            <w:tcBorders>
              <w:left w:val="nil"/>
              <w:bottom w:val="nil"/>
              <w:right w:val="nil"/>
            </w:tcBorders>
          </w:tcPr>
          <w:p w14:paraId="367A781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DC4D7C" w14:paraId="72C2A7E7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AAB46D4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7C8F3E7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44.0437-2.3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5341CA4C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DFA963C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2.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162405C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14BC49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6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DC4D7C" w14:paraId="1FFDB6A8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0B04633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581E0F9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00.0758-3.4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2A0B77B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AABA973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75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6906A5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8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D4D0D22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6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DC4D7C" w14:paraId="12E428F6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35514AF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2076C9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80.0206-2.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1DECA96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B0E8028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2.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6576A0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28C7EAA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36E64765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60419B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65C6696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30.976-2.8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51D87D28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9463A53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1.6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6387758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F4721BF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1F0E993A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B4DD192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36DACC0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97.0552-2.8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1890C02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19E5C6D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1.4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34CA82D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EDC935F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06F7938B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E190756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13B29BC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05.0732-2.1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5BCF3AE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CDD20B8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A3D09C4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2AC4C4A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7CBE4795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2E3FB1C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F25432D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32.9739-2.8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38F05AB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0D92F51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1.6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6F8E0C2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5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4D3645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620A302C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ACD0C60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760926C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38.0058-3.4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EDE0103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5D9D0B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96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029DE38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6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13ED1F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7166C9CB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BE6E559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3F952B6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11.0708-2.8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EE6DF9E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A1D7F85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1.4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8B20A54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6.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3142F968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36822D0E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F5867BC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D905BD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05.0732-1.9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620C21E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1C3BF68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D92CFB2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3436D47A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1B861AB2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B0738A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F15D602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55.0808-2.0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3BFD50F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15D5B1F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57D705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84C2075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7A123CE1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2BAF19D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8D3CA6F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10.9564-1.5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5009D938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4DF2278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F3A295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551B179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442996AE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8B68059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C668C80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87.0262-2.8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5291738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46C779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1.4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035ABB0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60836C2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45A1F95D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A8661C3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061336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05.0732-1.9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BFEE8A4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D2FA1B6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75B9D8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0B833A4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471DFBAE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1E83601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46CC0A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63.9827-1.1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B284727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33E4D5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8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82A59A7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BBE1AF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68D8A707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44D1CA6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D50EF5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42.0856-1.8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4FB7B35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EB2718D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EBB0B21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8A6FA2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1A2E30E8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A8C9C18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F4D3BC7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69.0965-1.8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0FB332F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FE76F83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CADBB78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FFDE45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306C26BB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916F072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0134027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89.0233-2.8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7D90B9A8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42F69A7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1.7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9F50A74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89ED55C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64CDAC45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0169486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leep disturbance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D4CA22F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15.0365-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FF6C62E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91DBC22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8.6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4C75400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DEE29FC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DC4D7C" w14:paraId="73EC84DA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156B97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716FC3A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21.0375-1.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7D714AA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1407E32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9.3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2362619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2605011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DC4D7C" w14:paraId="6B2988D5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3B18685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C8288BC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38.0265-1.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6C48E22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D8D6F2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5EE7CAC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93180D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DC4D7C" w14:paraId="4B76CCCA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3733875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649BBB1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05.0732-2.1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5B25150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4E64601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9.8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11842F8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ACDFD2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DC4D7C" w14:paraId="3D4F25C1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79B3D9F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997C73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38.0058-3.4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EC35E22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7FEF234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6.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A9E830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E1601C8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5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DC4D7C" w14:paraId="49A173D2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0683DA0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A10D4CD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05.0732-1.9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52C0A6B8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3C8D069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8.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9F037BF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5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F974791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0C3ECD66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1E51994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D1317E2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05.0732-1.9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40882021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1456276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8.8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DDF25D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6.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4BC05FF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75444B05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05A79A6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9F9CCF8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56.1545-1.6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4F38FCA4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8410268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1064006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9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7D303C3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790A245D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7FEF055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A56CDE9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00.0758-3.4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F26461A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A5C20D9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4.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B64F0A8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A715657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1AE0B4AB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521FF0C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4421B31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42.0856-1.8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71A0A9C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D15B40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7.5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4A9251A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380109C6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60AFA674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97FBF64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4DE2CCD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83.1543-1.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A69ADA3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336EEC1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6.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D721FD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E3CE1CF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5A01F489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D918B54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39AF187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69.0965-1.8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4A30A3FB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70FA927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7.6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ED91642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937BAB2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0DCD83A5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80F1C9D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6C97BA5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16.9569-1.0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4A991CCB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EF265E5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7.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43BED56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A0CF2DA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7864D1FF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03FFA61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1751FDF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00.181-1.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554968A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91FEE84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6.7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90E3B9D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2119A9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1BFC3D87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ED90B7D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79AA1E2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39.0577-2.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2415563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F757B3A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8.6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90525C1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5864B1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36486B3C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6D11B0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F0734EA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55.0808-2.0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285A62A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C4452B9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8.7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4268F9F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3660AFE3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6A6FA7D0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346B97C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B4697FA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65.1434-1.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7E4101B2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EEB0C7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7.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A4AF6F2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8F06C17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56F4D521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885C142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E53F3F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87.0525-1.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5C42A26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191A33D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6.7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B300DCF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D8EB650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342AE5C7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9A14A6D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BB0FF9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83.0409-1.5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04AA624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AD47BD5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49F8287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65F6177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30CB32B6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CBDCB12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8247231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28.2123-1.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93D96FF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AD67C46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6.8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16A2F6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1A9F93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73C49767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E6547A1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E79F1B0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09.1016-2.1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7739ACB3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AA33EF8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9.7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3B39851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BE74EBD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49F99AAB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7F1363D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BBAAAAF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02.0288-3.3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332E453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26E1B71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4.3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51FAF59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B968F06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6FD979C5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7AF6286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E635E55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96.0444-2.6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7526D0CC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D250DE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1944BFC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133EB5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39093BEA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52167E4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D9B49E7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60.9404-1.3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796F05F8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3450064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5.5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92CDB8F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8EFF7F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0B364BC0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24C50C8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4C3DB27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820.738-1.1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58BB407B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2A59C4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9.8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66A2C36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5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22EDF38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7CEF959E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D04C783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B66C05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55.0808-1.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FEE661C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7D00E2C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7.4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3BC8B32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5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334D581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272C2301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E4BD3D9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E0AF2A5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03.081-2.1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550B4A01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D22ECB2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7.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FDF2475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5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E867466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679E1B06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347AECF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00A260C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76.07-2.1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06274F3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C2D58E8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7.8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2B892D4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5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DE57A9F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7D12544F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77FB04A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89ACB11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55.0808-2.2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56D3042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8E108B9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9.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C189C9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5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73D1317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31C66195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3395DC0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ACE5CC1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21.1098-1.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9C90EF6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14FCBB6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5.9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D46BE84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5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E0786AC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709FB052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29A5697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5F8A0F2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85.0269-1.5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7E431F54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015DB4A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5.9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18A96C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6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CC80620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788274E0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93C2A8F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43971A9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27.0494-4.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ACA45B3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CE0ADA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9.6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273DB41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6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1AF2DF2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3CA7DA11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FCABF05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00EF037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27.0495-4.5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822602C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9D04AEF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9.7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6D76938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6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0EC8499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07E07705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E659B04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AF89DF3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80.9891-3.5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5ED067A4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C24DBDC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D138C98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7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2057ED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48EF9E01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942BE07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in (Part B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080E9C3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556.315-6.9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C94A1CE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D1005A5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2.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AB5726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DF346C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DC4D7C" w14:paraId="2D686899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B8D7869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D512B22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20.0801-4.2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5DF0B322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614FBE3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E1019D2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ABB458F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63D152C0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98193C5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B0EAC68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20.08-4.4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CF8E255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30F9479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7BFA545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E34348F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55C9C9E2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06072E1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F24077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41.1069-1.8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4403A06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EFEDC70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3.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25B6983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5.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7EBA29A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735B81BD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952B812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56C63A1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21.3176-1.3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A36F035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8A9D721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5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6AED778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9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C8CDF32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10AB100C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88D242D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tigue (Part A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9B19734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0B87">
              <w:rPr>
                <w:rFonts w:ascii="Times New Roman" w:hAnsi="Times New Roman" w:cs="Times New Roman"/>
                <w:sz w:val="20"/>
                <w:szCs w:val="20"/>
              </w:rPr>
              <w:t>287.164-1.3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D02A352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9405D53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5491F82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314A7659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4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77DFCE17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D935C6D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tigue (Part B)</w:t>
            </w: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94D80AF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48.0291-1.6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5D4EB787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FE39CD9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2.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A04EC66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39EDEE68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</w:tr>
      <w:tr w:rsidR="00DC4D7C" w14:paraId="03089B01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FF23F0A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B69580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59.0838-4.0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43639009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D9994CA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7EDFC52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5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FF5C80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6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</w:tr>
      <w:tr w:rsidR="00DC4D7C" w14:paraId="7186D091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C2F27A3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81093DA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44.0648-5.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F04D182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6E654B9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D4D17A5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190F7FF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</w:tr>
      <w:tr w:rsidR="00DC4D7C" w14:paraId="1158997B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BFC5032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99D8260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58.0805-4.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A9F9284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6C48C52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D4812B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103942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</w:tr>
      <w:tr w:rsidR="00DC4D7C" w14:paraId="18FF8256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F04C553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512B920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58.0805-3.8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7A54CE66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27F0DBA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98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F3E56F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8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59BE727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</w:tr>
      <w:tr w:rsidR="00DC4D7C" w14:paraId="7803103F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D37D571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2040C5F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10.8968-3.5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705B5474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AC3CBF8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1.8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474D42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8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0FC3ED3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</w:tr>
      <w:tr w:rsidR="00DC4D7C" w14:paraId="51A1496C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8933ACC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3436BF7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94.0573-4.0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C91C3FD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F1891E8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CA258AF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B30FE86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</w:tr>
      <w:tr w:rsidR="00DC4D7C" w14:paraId="1F1D7D2C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38AA00F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82B2189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94.0573-4.2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59B2668D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C150AA3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E45D9C5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5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8C02A25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DC4D7C" w14:paraId="71947F9A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957CF82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8C095DA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51.0676-1.5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F41AE0E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5BF0B1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2.5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D19D13D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5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27D0778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DC4D7C" w14:paraId="7DA3DD55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8F01E32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EC349B1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12.1596-1.3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4EEE9DD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C8E7F9A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83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1C21940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6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E4F9213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DC4D7C" w14:paraId="46CFE3C2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26EFE97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729B24F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09.0592-1.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5AA572B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2DED7A1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1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A02E826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C90B72C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DC4D7C" w14:paraId="0D2AFC06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0615BF9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21238C6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42.0503-1.7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018CB30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237C050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4.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FD988AA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75CC62A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DC4D7C" w14:paraId="78018024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5131F96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9AF9A2F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11.0547-1.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0BAA4A3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34AD776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1.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9387FF7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3792061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DC4D7C" w14:paraId="1B7ACA10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C9DDDB6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F4F7A09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45.0143-1.4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709B344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A2F0541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77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8E96861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D561BF0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5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DC4D7C" w14:paraId="123B68D8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0A695AA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1C86A09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29.1358-1.4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098957E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8ABBB6C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F41DE00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CEE6F94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7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DC4D7C" w14:paraId="7E4D989B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C31E57D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13D96A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82.2278-1.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2CA090B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BC9CCA0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79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7BC09F8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3D71BAD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7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DC4D7C" w14:paraId="5BCF6DDF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1E46D92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34C25E0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564.3019-1.6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B55BFD2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3ACA3A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59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10FC2C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5.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4B0C056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7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</w:tr>
      <w:tr w:rsidR="00DC4D7C" w14:paraId="4BA3AB9C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FB6DA8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4EB4B8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36.2383-1.4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1BE7BDA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3A217EF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C7D1F71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8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72BF004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DC4D7C" w14:paraId="420CB206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0FB5790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55B0BA0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64.1006-4.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0D9CA93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E3D2DE3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C16380D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B713BB6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DC4D7C" w14:paraId="5C050DD7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C166239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1C320F1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40.951-3.5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5D37752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C95605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1.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99E4C30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8DDB211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DC4D7C" w14:paraId="1B8802EA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8F0DEE0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BA3152F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45.0681-5.3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A7095CD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C2F9843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8F1246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60F143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DC4D7C" w14:paraId="46ECD627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BE47890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6F216F0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86.144-1.3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066BADF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01BD400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6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6A0FFC9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9817832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DC4D7C" w14:paraId="4E1C7238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6E074A8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BE80661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21.3176-1.3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F499DAA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632684A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6D79714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7CBBCF3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DC4D7C" w14:paraId="759F0DC0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456B42C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D4AD00D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80.0415-5.3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A1C7B48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1B25D08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2A800FA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23A6770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DC4D7C" w14:paraId="27DF1387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1DF6553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23F149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74.9859-1.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906C7CA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42B7AC8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84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31221CC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9A77276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DC4D7C" w14:paraId="2B868DBB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3FCE2D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797C9F9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78.0493-2.6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52C03D6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49C134A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94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29CE2F6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7BBD27A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DC4D7C" w14:paraId="68465152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3F7F8A0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B0A0D15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72.9898-1.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BA4BB3E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9B0007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84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00F490D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5722D72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DC4D7C" w14:paraId="1CA9818C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CAA9545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72D7A24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620.3646-1.6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56B39D81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3AE4351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1.2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F595205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0AC4A41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DC4D7C" w14:paraId="7403A3EB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DDB9AEC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CD31903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13.1631-1.4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9737AA8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E354E74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E0FA6A8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9797829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DC4D7C" w14:paraId="1F52F71C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AB46535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59B7F65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93.0322-1.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972F0B3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988E6E9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85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40F30FD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35D74A87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DC4D7C" w14:paraId="0A1D32B8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CDEAD63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5AE7BF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46.0441-6.9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1D78E9F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5875151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9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34744F3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02D04C7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DC4D7C" w14:paraId="60829347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D2F6A07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F035653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16.0335-7.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7E138870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E662C2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9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0B954A6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5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0F134C8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DC4D7C" w14:paraId="62B2DCF7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C58F498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BAC30FA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64.1006-3.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7DFC4C8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E8CFDF4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95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1F7568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6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8C0420D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DC4D7C" w14:paraId="15B40D7A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2D3CD52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278713F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58.0805-3.5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19D490B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A07FC97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6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F7225A4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6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91AD6EC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DC4D7C" w14:paraId="7DADAA3D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775D0F8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DDE9728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585.2312-1.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F59A3F0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CF2EFD3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79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EE74FFD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7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AF46AB0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DC4D7C" w14:paraId="72E78E20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A68F13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6FB1CB4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07.1384-1.4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A890F0B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712D0F8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7E787DF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7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8543E52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DC4D7C" w14:paraId="0AB722BE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84466A0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321CB7D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26.9352-3.5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2883934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F073B9C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1.5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386A098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8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ECBC7A7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5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DC4D7C" w14:paraId="063CB4F1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EBC9B08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4944ABD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27.2136-1.4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803FD6B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C1DB3A8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1.0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A82204D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D1E15F1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8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DC4D7C" w14:paraId="7C43E54F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1F634BA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D519FBC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24.9896-6.1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7F69B2CE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4FD7BE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B880CEF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D6524DD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598B25DD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3C0FC49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D9B6EA3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37.3169-1.2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EF02F31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F4F4BAF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1.5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0174D18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8F5675C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57D51CE2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A386946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12B8209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77.0916-1.9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D288AC8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760E9B6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93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BF2906F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39BB756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53020F0B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5C1DE3F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977F00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54.9667-3.5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9410268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E0627E6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1.4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D356D69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5B31A3A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08C7B788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107E906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7833E5A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52.0006-6.8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0FC0539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F611F5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95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BFD33D0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BB98FA0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3FCA3DA9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0D89E0A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133EA55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88.0913-3.5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7FB18CBA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970B135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6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34B1EFC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3F0967F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461CD422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CAC46B9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822083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98.0008-2.9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CA2EE9E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1A8F0CD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2.9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92AB44D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3653C0E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2F4058D7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B02F13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AEDD003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62.0542-1.4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051B990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A48A52D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9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FF57D59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5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7D69C8A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29DE9E13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29CE980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8B6B295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50.164-1.7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43EDEB39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965D588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1.4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2BD847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5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B90B78D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156921AF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C63107F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F7CD0E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69.2152-1.7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5267C014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140B101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85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9D36939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5.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E78A546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55193568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D3DF356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CAD365C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_281.1749-1.3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C0B34AD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4F08EBD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1.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BA0C3D9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6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18637D8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.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20136D7A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322ABC0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423BDD7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98.2015-1.3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A36B9D3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0838986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1.1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13FCA87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6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7493F70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577AA62D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45BB2B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CE4841D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93.0685-4.9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5AD3C5E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1F1ACB4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F7B44F7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6.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7118DD2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0DD3EF8F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745F3FA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1AD7950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21.153-1.4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713D472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EC9DFEC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1A037A6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6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A83D01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33370FEA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69A0091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D147652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65.0384-9.0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50BF1BF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645EA94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3450077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7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92FA0C1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39C65B84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26A4AF7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2CAC019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93.1436-1.6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573834CE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24EA5B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1.2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E393ADF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7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3494567A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4D3536AF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9B19E97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E1DACD7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92.0651-4.9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537CB7D4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2A52671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96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4C0A281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7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D27069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6EA64B7D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D7FB144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6C0416F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87.0258-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489B4752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80BE258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54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AF6FD5F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7.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062F038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4277412D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CAAEE9F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4914DDC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92.0651-3.5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564D3C1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81C5CF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72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32859DC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7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E0C21BD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033CEBEF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40C3C4D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47257D4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12.2375-1.7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1A00B41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3DC68A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78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9A860D4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7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B97A25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2966D65A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333E5FF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90B4DFF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61.0063-1.3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1BBD867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E6993B3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7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3542147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8.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D8D8652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0FB7ECF9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939F703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FC61065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19.0764-1.6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C6FD885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9D23A77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2.9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1199A08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9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E370497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034726EE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E0AD750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20F2DD26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633.4496-1.4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01AC06A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D547288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1.4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BBAA4F1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9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256B413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1EFA9AD2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BAD2CD6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D9DE650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38.2171-1.4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4D994A00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CB8D205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76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95DD280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F613352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7ABC54D6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F122F74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7B31B5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80.0579-9.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D2D3DF6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BAEE049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EDF02CC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C7B2160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4FDAE895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60F8457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C54B4FA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62.2735-1.5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8AFBD94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90899A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1.2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9FC638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2841307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34A7F7D7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C196B7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63D0EE0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13.0162-3.9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F705BE6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4826D0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A9E9E82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2233B4B3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177A754E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ADBD184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E0189B2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95.1212-1.6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C0C5C37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13A68B1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8CF4FC6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4345A55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4301560E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FF2DFB7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37D5A08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26.0915-2.6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AF3A39E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FD8E5E0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EF7976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B78C3E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3970251B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54F33B3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A7F20F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44.964-1.0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A213DE9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850EFB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409BBD7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477F7F3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1E5BA565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E4C5228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0F877BC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71.0121-9.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071651C6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E4BD0BF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D943BF4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ACCD02F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2A4F6408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CE4D328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3185799A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22.9537-3.5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896DB24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E61D7E1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1.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AA3D0D9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498FBCE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4315450A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2BD4685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72473E52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74.0716-7.7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322EC01C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68CB070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E59905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D03BA76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624E2F02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2067A5C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D90DA36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17.9978-5.3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9102BB2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C694307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D3D2494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DB13515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32FC1C2B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C6E4B65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E4F6291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70.1702-1.6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26853EB4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0C333B0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81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BA2DEE6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24DEFF9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6615751C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CD16914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8B8D45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94.1182-1.6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45B80B84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09E99F9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F85C930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6A840735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04E1B56F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03AB2D9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46EC1C74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84-9834-1.04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B0C5E03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47F8B0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93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C067C91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5FE59067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3F0982CC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1FA1A05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52C52295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326.2096-1.4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FCC9620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6A84E53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99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1D19401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7027B9A3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0829F1E3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AEBAB31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E1363E5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96.0444-2.6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78EC3403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18943F9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A5952DD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FCCA02F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72593821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C313787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172C1A60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269.0867-8.9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11FC90AC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2146C804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809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373F767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02E6FBDE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4FDBD4DA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3CB4AF1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0906E130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43.0331-9.0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67F9958C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CEB1504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1922FA5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303A83B7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45E7229A" w14:textId="77777777" w:rsidTr="00751176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F819313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bottom w:val="nil"/>
              <w:right w:val="nil"/>
            </w:tcBorders>
          </w:tcPr>
          <w:p w14:paraId="68F41E9C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49.985-6.1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</w:tcPr>
          <w:p w14:paraId="78473749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F20EBF2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D0889A5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</w:tcPr>
          <w:p w14:paraId="1B95338B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DC4D7C" w14:paraId="130E38B0" w14:textId="77777777" w:rsidTr="00751176"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4F27563F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left w:val="nil"/>
              <w:right w:val="nil"/>
            </w:tcBorders>
          </w:tcPr>
          <w:p w14:paraId="332482BC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9.044-9.01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</w:tcPr>
          <w:p w14:paraId="1AB82397" w14:textId="77777777" w:rsidR="00DC4D7C" w:rsidRPr="00465FBA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65FB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</w:tcPr>
          <w:p w14:paraId="253A21A9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</w:tcPr>
          <w:p w14:paraId="422A2703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78" w:type="dxa"/>
            <w:tcBorders>
              <w:top w:val="nil"/>
              <w:left w:val="nil"/>
              <w:right w:val="nil"/>
            </w:tcBorders>
          </w:tcPr>
          <w:p w14:paraId="66277707" w14:textId="77777777" w:rsidR="00DC4D7C" w:rsidRPr="000F1F32" w:rsidRDefault="00DC4D7C" w:rsidP="0075117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F1F32">
              <w:rPr>
                <w:rFonts w:ascii="Times New Roman" w:hAnsi="Times New Roman" w:cs="Times New Roman"/>
                <w:sz w:val="20"/>
                <w:szCs w:val="20"/>
              </w:rPr>
              <w:t>4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× 10</w:t>
            </w:r>
            <w:r w:rsidRPr="008008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</w:tbl>
    <w:p w14:paraId="23A1760E" w14:textId="29E33255" w:rsidR="00DC4D7C" w:rsidRDefault="00DC4D7C" w:rsidP="00DC4D7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8E0905">
        <w:rPr>
          <w:rFonts w:ascii="Times New Roman" w:hAnsi="Times New Roman" w:cs="Times New Roman"/>
          <w:b/>
          <w:bCs/>
          <w:i/>
          <w:iCs/>
          <w:sz w:val="20"/>
          <w:szCs w:val="20"/>
        </w:rPr>
        <w:t>Note.</w:t>
      </w:r>
      <w:r w:rsidRPr="008E0905">
        <w:rPr>
          <w:rFonts w:ascii="Times New Roman" w:hAnsi="Times New Roman" w:cs="Times New Roman"/>
          <w:sz w:val="20"/>
          <w:szCs w:val="20"/>
        </w:rPr>
        <w:t xml:space="preserve"> </w:t>
      </w:r>
      <w:r w:rsidR="003B7C47">
        <w:rPr>
          <w:rFonts w:ascii="Times New Roman" w:hAnsi="Times New Roman" w:cs="Times New Roman"/>
          <w:sz w:val="20"/>
          <w:szCs w:val="20"/>
        </w:rPr>
        <w:t>A</w:t>
      </w:r>
      <w:r w:rsidRPr="008E0905">
        <w:rPr>
          <w:rFonts w:ascii="Times New Roman" w:hAnsi="Times New Roman" w:cs="Times New Roman"/>
          <w:sz w:val="20"/>
          <w:szCs w:val="20"/>
        </w:rPr>
        <w:t xml:space="preserve"> two-step approach was implemented</w:t>
      </w:r>
      <w:r w:rsidR="003B7C47">
        <w:rPr>
          <w:rFonts w:ascii="Times New Roman" w:hAnsi="Times New Roman" w:cs="Times New Roman"/>
          <w:sz w:val="20"/>
          <w:szCs w:val="20"/>
        </w:rPr>
        <w:t xml:space="preserve"> for fatigue and pain due to their skewed distributions</w:t>
      </w:r>
      <w:r w:rsidR="001308BF">
        <w:rPr>
          <w:rFonts w:ascii="Times New Roman" w:hAnsi="Times New Roman" w:cs="Times New Roman"/>
          <w:sz w:val="20"/>
          <w:szCs w:val="20"/>
        </w:rPr>
        <w:t xml:space="preserve"> and the large number of zero numbers.</w:t>
      </w:r>
      <w:r w:rsidR="00107007">
        <w:rPr>
          <w:rFonts w:ascii="Times New Roman" w:hAnsi="Times New Roman" w:cs="Times New Roman"/>
          <w:sz w:val="20"/>
          <w:szCs w:val="20"/>
        </w:rPr>
        <w:t xml:space="preserve"> I</w:t>
      </w:r>
      <w:r w:rsidRPr="008E0905">
        <w:rPr>
          <w:rFonts w:ascii="Times New Roman" w:hAnsi="Times New Roman" w:cs="Times New Roman"/>
          <w:sz w:val="20"/>
          <w:szCs w:val="20"/>
        </w:rPr>
        <w:t>n the first st</w:t>
      </w:r>
      <w:r>
        <w:rPr>
          <w:rFonts w:ascii="Times New Roman" w:hAnsi="Times New Roman" w:cs="Times New Roman"/>
          <w:sz w:val="20"/>
          <w:szCs w:val="20"/>
        </w:rPr>
        <w:t>age</w:t>
      </w:r>
      <w:r w:rsidRPr="008E0905">
        <w:rPr>
          <w:rFonts w:ascii="Times New Roman" w:hAnsi="Times New Roman" w:cs="Times New Roman"/>
          <w:sz w:val="20"/>
          <w:szCs w:val="20"/>
        </w:rPr>
        <w:t xml:space="preserve">, the raw numeric scores were converted into a binary variable with two categories: 0 and </w:t>
      </w:r>
      <w:r>
        <w:rPr>
          <w:rFonts w:ascii="Times New Roman" w:hAnsi="Times New Roman" w:cs="Times New Roman"/>
          <w:sz w:val="20"/>
          <w:szCs w:val="20"/>
        </w:rPr>
        <w:t xml:space="preserve">greater than </w:t>
      </w:r>
      <w:r w:rsidRPr="008E0905">
        <w:rPr>
          <w:rFonts w:ascii="Times New Roman" w:hAnsi="Times New Roman" w:cs="Times New Roman"/>
          <w:sz w:val="20"/>
          <w:szCs w:val="20"/>
        </w:rPr>
        <w:t>0</w:t>
      </w:r>
      <w:r>
        <w:rPr>
          <w:rFonts w:ascii="Times New Roman" w:hAnsi="Times New Roman" w:cs="Times New Roman"/>
          <w:sz w:val="20"/>
          <w:szCs w:val="20"/>
        </w:rPr>
        <w:t>. G</w:t>
      </w:r>
      <w:r w:rsidRPr="008E0905">
        <w:rPr>
          <w:rFonts w:ascii="Times New Roman" w:hAnsi="Times New Roman" w:cs="Times New Roman"/>
          <w:sz w:val="20"/>
          <w:szCs w:val="20"/>
        </w:rPr>
        <w:t>eneralized estimating equation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8E0905">
        <w:rPr>
          <w:rFonts w:ascii="Times New Roman" w:hAnsi="Times New Roman" w:cs="Times New Roman"/>
          <w:sz w:val="20"/>
          <w:szCs w:val="20"/>
        </w:rPr>
        <w:t xml:space="preserve"> (GEE) with </w:t>
      </w:r>
      <w:r>
        <w:rPr>
          <w:rFonts w:ascii="Times New Roman" w:hAnsi="Times New Roman" w:cs="Times New Roman"/>
          <w:sz w:val="20"/>
          <w:szCs w:val="20"/>
        </w:rPr>
        <w:t>a logit</w:t>
      </w:r>
      <w:r w:rsidRPr="008E0905">
        <w:rPr>
          <w:rFonts w:ascii="Times New Roman" w:hAnsi="Times New Roman" w:cs="Times New Roman"/>
          <w:sz w:val="20"/>
          <w:szCs w:val="20"/>
        </w:rPr>
        <w:t xml:space="preserve"> link w</w:t>
      </w:r>
      <w:r>
        <w:rPr>
          <w:rFonts w:ascii="Times New Roman" w:hAnsi="Times New Roman" w:cs="Times New Roman"/>
          <w:sz w:val="20"/>
          <w:szCs w:val="20"/>
        </w:rPr>
        <w:t>ere then</w:t>
      </w:r>
      <w:r w:rsidRPr="008E0905">
        <w:rPr>
          <w:rFonts w:ascii="Times New Roman" w:hAnsi="Times New Roman" w:cs="Times New Roman"/>
          <w:sz w:val="20"/>
          <w:szCs w:val="20"/>
        </w:rPr>
        <w:t xml:space="preserve"> applied (Part A)</w:t>
      </w:r>
      <w:r>
        <w:rPr>
          <w:rFonts w:ascii="Times New Roman" w:hAnsi="Times New Roman" w:cs="Times New Roman"/>
          <w:sz w:val="20"/>
          <w:szCs w:val="20"/>
        </w:rPr>
        <w:t xml:space="preserve">. In the second stage, </w:t>
      </w:r>
      <w:r w:rsidRPr="008E0905">
        <w:rPr>
          <w:rFonts w:ascii="Times New Roman" w:hAnsi="Times New Roman" w:cs="Times New Roman"/>
          <w:sz w:val="20"/>
          <w:szCs w:val="20"/>
        </w:rPr>
        <w:t xml:space="preserve">the regression analysis focused on </w:t>
      </w:r>
      <w:r>
        <w:rPr>
          <w:rFonts w:ascii="Times New Roman" w:hAnsi="Times New Roman" w:cs="Times New Roman"/>
          <w:sz w:val="20"/>
          <w:szCs w:val="20"/>
        </w:rPr>
        <w:t xml:space="preserve">participants with non-zero </w:t>
      </w:r>
      <w:r w:rsidRPr="008E0905">
        <w:rPr>
          <w:rFonts w:ascii="Times New Roman" w:hAnsi="Times New Roman" w:cs="Times New Roman"/>
          <w:sz w:val="20"/>
          <w:szCs w:val="20"/>
        </w:rPr>
        <w:t xml:space="preserve">GEE with Gaussian link for only the participants with non-zero scores (Part B). </w:t>
      </w:r>
    </w:p>
    <w:p w14:paraId="043AC0D2" w14:textId="77777777" w:rsidR="00DC4D7C" w:rsidRPr="0013734E" w:rsidRDefault="00DC4D7C" w:rsidP="00DC4D7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3734E">
        <w:rPr>
          <w:rFonts w:ascii="Times New Roman" w:hAnsi="Times New Roman" w:cs="Times New Roman"/>
          <w:sz w:val="20"/>
          <w:szCs w:val="20"/>
        </w:rPr>
        <w:t>FDR = false discovery rate.</w:t>
      </w:r>
    </w:p>
    <w:p w14:paraId="50BBEC24" w14:textId="77777777" w:rsidR="004A4933" w:rsidRDefault="004A4933"/>
    <w:sectPr w:rsidR="004A49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FranklinGothic URW Cond Book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563662"/>
    <w:multiLevelType w:val="hybridMultilevel"/>
    <w:tmpl w:val="AD865D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8118B7"/>
    <w:multiLevelType w:val="multilevel"/>
    <w:tmpl w:val="A3D0E4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D2402E7"/>
    <w:multiLevelType w:val="multilevel"/>
    <w:tmpl w:val="0DF036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E9921E2"/>
    <w:multiLevelType w:val="hybridMultilevel"/>
    <w:tmpl w:val="79BEEF8E"/>
    <w:lvl w:ilvl="0" w:tplc="F8B608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1E50B6"/>
    <w:multiLevelType w:val="hybridMultilevel"/>
    <w:tmpl w:val="F0048B72"/>
    <w:lvl w:ilvl="0" w:tplc="E5765E1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77886C38"/>
    <w:multiLevelType w:val="hybridMultilevel"/>
    <w:tmpl w:val="9E4AEA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9147523">
    <w:abstractNumId w:val="4"/>
  </w:num>
  <w:num w:numId="2" w16cid:durableId="1077635359">
    <w:abstractNumId w:val="0"/>
  </w:num>
  <w:num w:numId="3" w16cid:durableId="1779132461">
    <w:abstractNumId w:val="5"/>
  </w:num>
  <w:num w:numId="4" w16cid:durableId="246621669">
    <w:abstractNumId w:val="3"/>
  </w:num>
  <w:num w:numId="5" w16cid:durableId="111020828">
    <w:abstractNumId w:val="1"/>
  </w:num>
  <w:num w:numId="6" w16cid:durableId="17258302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D7C"/>
    <w:rsid w:val="000C7704"/>
    <w:rsid w:val="00107007"/>
    <w:rsid w:val="001308BF"/>
    <w:rsid w:val="00312AF0"/>
    <w:rsid w:val="003564C4"/>
    <w:rsid w:val="00362A41"/>
    <w:rsid w:val="003B789C"/>
    <w:rsid w:val="003B7C47"/>
    <w:rsid w:val="00470B2F"/>
    <w:rsid w:val="00492FD3"/>
    <w:rsid w:val="004A4933"/>
    <w:rsid w:val="007938A1"/>
    <w:rsid w:val="009C02E1"/>
    <w:rsid w:val="00BE4824"/>
    <w:rsid w:val="00C20C61"/>
    <w:rsid w:val="00DC4D7C"/>
    <w:rsid w:val="00E51E1D"/>
    <w:rsid w:val="00EB0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76A11"/>
  <w15:chartTrackingRefBased/>
  <w15:docId w15:val="{3A1EE0AA-1E7E-4456-9640-CB5FBCB26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D7C"/>
    <w:pPr>
      <w:spacing w:line="259" w:lineRule="auto"/>
    </w:pPr>
    <w:rPr>
      <w:rFonts w:eastAsiaTheme="minorHAns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4D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4D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4D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4D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4D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4D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4D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4D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4D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4D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4D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4D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4D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4D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4D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4D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4D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4D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4D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4D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4D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4D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4D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4D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4D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4D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4D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4D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4D7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C4D7C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C4D7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C4D7C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C4D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4D7C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C4D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4D7C"/>
    <w:rPr>
      <w:rFonts w:eastAsiaTheme="minorHAnsi"/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DC4D7C"/>
    <w:pPr>
      <w:spacing w:after="0" w:line="240" w:lineRule="auto"/>
    </w:pPr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C4D7C"/>
    <w:pPr>
      <w:spacing w:after="0" w:line="240" w:lineRule="auto"/>
    </w:pPr>
    <w:rPr>
      <w:rFonts w:eastAsiaTheme="minorHAns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C4D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4D7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4D7C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4D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4D7C"/>
    <w:rPr>
      <w:rFonts w:eastAsiaTheme="minorHAnsi"/>
      <w:b/>
      <w:bCs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rsid w:val="00DC4D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DC4D7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4D7C"/>
    <w:rPr>
      <w:rFonts w:ascii="Calibri" w:eastAsiaTheme="minorHAnsi" w:hAnsi="Calibri" w:cs="Calibri"/>
      <w:noProof/>
      <w:sz w:val="22"/>
      <w:szCs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DC4D7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C4D7C"/>
    <w:rPr>
      <w:rFonts w:ascii="Calibri" w:eastAsiaTheme="minorHAnsi" w:hAnsi="Calibri" w:cs="Calibri"/>
      <w:noProof/>
      <w:sz w:val="22"/>
      <w:szCs w:val="22"/>
      <w:lang w:eastAsia="en-US"/>
    </w:rPr>
  </w:style>
  <w:style w:type="paragraph" w:customStyle="1" w:styleId="Pa13">
    <w:name w:val="Pa13"/>
    <w:basedOn w:val="Normal"/>
    <w:next w:val="Normal"/>
    <w:uiPriority w:val="99"/>
    <w:rsid w:val="00DC4D7C"/>
    <w:pPr>
      <w:autoSpaceDE w:val="0"/>
      <w:autoSpaceDN w:val="0"/>
      <w:adjustRightInd w:val="0"/>
      <w:spacing w:after="0" w:line="181" w:lineRule="atLeast"/>
    </w:pPr>
    <w:rPr>
      <w:rFonts w:ascii="FranklinGothic URW Cond Book" w:hAnsi="FranklinGothic URW Cond Book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186</Words>
  <Characters>7225</Characters>
  <Application>Microsoft Office Word</Application>
  <DocSecurity>0</DocSecurity>
  <Lines>114</Lines>
  <Paragraphs>22</Paragraphs>
  <ScaleCrop>false</ScaleCrop>
  <Company/>
  <LinksUpToDate>false</LinksUpToDate>
  <CharactersWithSpaces>8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Gee Su</dc:creator>
  <cp:keywords/>
  <dc:description/>
  <cp:lastModifiedBy>Yang, Gee Su</cp:lastModifiedBy>
  <cp:revision>8</cp:revision>
  <dcterms:created xsi:type="dcterms:W3CDTF">2025-12-15T06:01:00Z</dcterms:created>
  <dcterms:modified xsi:type="dcterms:W3CDTF">2025-12-31T16:48:00Z</dcterms:modified>
</cp:coreProperties>
</file>